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60FF" w:rsidRPr="00FE5181" w:rsidRDefault="00952E7F" w:rsidP="000008EB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FE5181">
        <w:rPr>
          <w:rFonts w:asciiTheme="majorBidi" w:hAnsiTheme="majorBidi" w:cstheme="majorBidi"/>
          <w:b/>
          <w:bCs/>
          <w:sz w:val="24"/>
          <w:szCs w:val="24"/>
        </w:rPr>
        <w:t>Supplementary Table</w:t>
      </w:r>
      <w:r w:rsidR="0072796B" w:rsidRPr="00FE518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850748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72796B" w:rsidRPr="00FE5181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0008EB">
        <w:rPr>
          <w:rFonts w:asciiTheme="majorBidi" w:hAnsiTheme="majorBidi" w:cstheme="majorBidi"/>
          <w:b/>
          <w:bCs/>
          <w:sz w:val="24"/>
          <w:szCs w:val="24"/>
        </w:rPr>
        <w:t>Items used to create</w:t>
      </w:r>
      <w:r w:rsidR="00AF746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008EB">
        <w:rPr>
          <w:rFonts w:asciiTheme="majorBidi" w:hAnsiTheme="majorBidi" w:cstheme="majorBidi"/>
          <w:b/>
          <w:bCs/>
          <w:sz w:val="24"/>
          <w:szCs w:val="24"/>
        </w:rPr>
        <w:t>the ten</w:t>
      </w:r>
      <w:r w:rsidR="00AF7465">
        <w:rPr>
          <w:rFonts w:asciiTheme="majorBidi" w:hAnsiTheme="majorBidi" w:cstheme="majorBidi"/>
          <w:b/>
          <w:bCs/>
          <w:sz w:val="24"/>
          <w:szCs w:val="24"/>
        </w:rPr>
        <w:t xml:space="preserve"> DHP-A</w:t>
      </w:r>
      <w:r w:rsidR="000008EB"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r w:rsidR="009D321A">
        <w:rPr>
          <w:rFonts w:asciiTheme="majorBidi" w:hAnsiTheme="majorBidi" w:cstheme="majorBidi"/>
          <w:b/>
          <w:bCs/>
          <w:sz w:val="24"/>
          <w:szCs w:val="24"/>
        </w:rPr>
        <w:t>ubscales</w:t>
      </w:r>
    </w:p>
    <w:tbl>
      <w:tblPr>
        <w:tblStyle w:val="GridTable4-Accent11"/>
        <w:tblW w:w="0" w:type="auto"/>
        <w:tblLook w:val="04A0" w:firstRow="1" w:lastRow="0" w:firstColumn="1" w:lastColumn="0" w:noHBand="0" w:noVBand="1"/>
      </w:tblPr>
      <w:tblGrid>
        <w:gridCol w:w="6345"/>
        <w:gridCol w:w="2671"/>
      </w:tblGrid>
      <w:tr w:rsidR="003D3F5E" w:rsidRPr="00952E7F" w:rsidTr="009D32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5" w:type="dxa"/>
          </w:tcPr>
          <w:p w:rsidR="003D3F5E" w:rsidRPr="00952E7F" w:rsidRDefault="00AF7465" w:rsidP="00952E7F">
            <w:pPr>
              <w:spacing w:before="120" w:after="12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HP-A items</w:t>
            </w:r>
          </w:p>
        </w:tc>
        <w:tc>
          <w:tcPr>
            <w:tcW w:w="2671" w:type="dxa"/>
          </w:tcPr>
          <w:p w:rsidR="003D3F5E" w:rsidRPr="00952E7F" w:rsidRDefault="00AF7465" w:rsidP="00952E7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ubscale</w:t>
            </w:r>
          </w:p>
        </w:tc>
      </w:tr>
      <w:tr w:rsidR="003D3F5E" w:rsidRPr="00AF7465" w:rsidTr="009D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5" w:type="dxa"/>
          </w:tcPr>
          <w:p w:rsidR="003D3F5E" w:rsidRPr="00AF7465" w:rsidRDefault="00BF4E3F" w:rsidP="00952E7F">
            <w:pPr>
              <w:spacing w:before="120" w:after="12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</w:t>
            </w:r>
            <w:r w:rsidR="00AF7465" w:rsidRPr="00AF746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 I am satisfied with myself</w:t>
            </w:r>
          </w:p>
        </w:tc>
        <w:tc>
          <w:tcPr>
            <w:tcW w:w="2671" w:type="dxa"/>
          </w:tcPr>
          <w:p w:rsidR="003D3F5E" w:rsidRPr="00AF7465" w:rsidRDefault="009D321A" w:rsidP="00952E7F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ntal health, Self-esteem</w:t>
            </w:r>
          </w:p>
        </w:tc>
      </w:tr>
      <w:tr w:rsidR="00AF7465" w:rsidRPr="00007167" w:rsidTr="009D32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5" w:type="dxa"/>
          </w:tcPr>
          <w:p w:rsidR="00AF7465" w:rsidRPr="00952E7F" w:rsidRDefault="00BF4E3F" w:rsidP="00952E7F">
            <w:pPr>
              <w:spacing w:before="120" w:after="12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</w:t>
            </w:r>
            <w:r w:rsidR="00AF7465" w:rsidRPr="00AF746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 I am not an easy person to get along with</w:t>
            </w:r>
          </w:p>
        </w:tc>
        <w:tc>
          <w:tcPr>
            <w:tcW w:w="2671" w:type="dxa"/>
          </w:tcPr>
          <w:p w:rsidR="00AF7465" w:rsidRPr="00A240AF" w:rsidRDefault="009D321A" w:rsidP="00952E7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Social health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elf-esteem, Anxiety</w:t>
            </w:r>
          </w:p>
        </w:tc>
      </w:tr>
      <w:tr w:rsidR="00AF7465" w:rsidRPr="00007167" w:rsidTr="009D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5" w:type="dxa"/>
          </w:tcPr>
          <w:p w:rsidR="00AF7465" w:rsidRPr="00AF7465" w:rsidRDefault="00BF4E3F" w:rsidP="00952E7F">
            <w:pPr>
              <w:spacing w:before="120" w:after="12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3</w:t>
            </w:r>
            <w:r w:rsidR="00AF7465" w:rsidRPr="00AF746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 I am basically a healthy person</w:t>
            </w:r>
          </w:p>
        </w:tc>
        <w:tc>
          <w:tcPr>
            <w:tcW w:w="2671" w:type="dxa"/>
          </w:tcPr>
          <w:p w:rsidR="00AF7465" w:rsidRPr="00A240AF" w:rsidRDefault="009D321A" w:rsidP="00952E7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Perceived health</w:t>
            </w:r>
          </w:p>
        </w:tc>
      </w:tr>
      <w:tr w:rsidR="00AF7465" w:rsidRPr="00007167" w:rsidTr="009D32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5" w:type="dxa"/>
          </w:tcPr>
          <w:p w:rsidR="00AF7465" w:rsidRPr="00AF7465" w:rsidRDefault="00BF4E3F" w:rsidP="00952E7F">
            <w:pPr>
              <w:spacing w:before="120" w:after="12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4</w:t>
            </w:r>
            <w:r w:rsidR="00AF7465" w:rsidRPr="00AF746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 I give up too easily</w:t>
            </w:r>
          </w:p>
        </w:tc>
        <w:tc>
          <w:tcPr>
            <w:tcW w:w="2671" w:type="dxa"/>
          </w:tcPr>
          <w:p w:rsidR="00AF7465" w:rsidRPr="00A240AF" w:rsidRDefault="009D321A" w:rsidP="00952E7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ntal health, Self-esteem, Depression</w:t>
            </w:r>
          </w:p>
        </w:tc>
      </w:tr>
      <w:tr w:rsidR="00AF7465" w:rsidRPr="00AF7465" w:rsidTr="009D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5" w:type="dxa"/>
          </w:tcPr>
          <w:p w:rsidR="00AF7465" w:rsidRPr="00AF7465" w:rsidRDefault="00BF4E3F" w:rsidP="00952E7F">
            <w:pPr>
              <w:spacing w:before="120" w:after="12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5</w:t>
            </w:r>
            <w:r w:rsidR="00AF7465" w:rsidRPr="00AF746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 I have difficulty concentrating</w:t>
            </w:r>
          </w:p>
        </w:tc>
        <w:tc>
          <w:tcPr>
            <w:tcW w:w="2671" w:type="dxa"/>
          </w:tcPr>
          <w:p w:rsidR="00AF7465" w:rsidRPr="00AF7465" w:rsidRDefault="009D321A" w:rsidP="00952E7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ntal health, Anxiety, Depression</w:t>
            </w:r>
          </w:p>
        </w:tc>
      </w:tr>
      <w:tr w:rsidR="00AF7465" w:rsidRPr="00AF7465" w:rsidTr="009D32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5" w:type="dxa"/>
          </w:tcPr>
          <w:p w:rsidR="00AF7465" w:rsidRPr="00AF7465" w:rsidRDefault="00BF4E3F" w:rsidP="00952E7F">
            <w:pPr>
              <w:spacing w:before="120" w:after="12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6.</w:t>
            </w:r>
            <w:r w:rsidR="00AF7465" w:rsidRPr="00AF746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I am happy with my family relationships</w:t>
            </w:r>
          </w:p>
        </w:tc>
        <w:tc>
          <w:tcPr>
            <w:tcW w:w="2671" w:type="dxa"/>
          </w:tcPr>
          <w:p w:rsidR="00AF7465" w:rsidRPr="00AF7465" w:rsidRDefault="009D321A" w:rsidP="00952E7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Social health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elf-esteem</w:t>
            </w:r>
          </w:p>
        </w:tc>
      </w:tr>
      <w:tr w:rsidR="00AF7465" w:rsidRPr="00AF7465" w:rsidTr="009D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5" w:type="dxa"/>
          </w:tcPr>
          <w:p w:rsidR="00AF7465" w:rsidRPr="00AF7465" w:rsidRDefault="00BF4E3F" w:rsidP="00952E7F">
            <w:pPr>
              <w:spacing w:before="120" w:after="12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7</w:t>
            </w:r>
            <w:r w:rsidR="00AF7465" w:rsidRPr="00AF746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 I feel at ease being around people</w:t>
            </w:r>
          </w:p>
        </w:tc>
        <w:tc>
          <w:tcPr>
            <w:tcW w:w="2671" w:type="dxa"/>
          </w:tcPr>
          <w:p w:rsidR="00AF7465" w:rsidRPr="00AF7465" w:rsidRDefault="009D321A" w:rsidP="00952E7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Social health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elf-esteem, Anxiety</w:t>
            </w:r>
          </w:p>
        </w:tc>
      </w:tr>
      <w:tr w:rsidR="00AF7465" w:rsidRPr="00AF7465" w:rsidTr="009D32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5" w:type="dxa"/>
          </w:tcPr>
          <w:p w:rsidR="00AF7465" w:rsidRPr="00AF7465" w:rsidRDefault="00AF7465" w:rsidP="00BF4E3F">
            <w:pPr>
              <w:spacing w:before="120" w:after="12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AF746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TODAY: would you have any physical trouble or difficulty…?</w:t>
            </w:r>
          </w:p>
        </w:tc>
        <w:tc>
          <w:tcPr>
            <w:tcW w:w="2671" w:type="dxa"/>
          </w:tcPr>
          <w:p w:rsidR="00AF7465" w:rsidRPr="00AF7465" w:rsidRDefault="00AF7465" w:rsidP="00952E7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F7465" w:rsidRPr="00AF7465" w:rsidTr="009D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5" w:type="dxa"/>
          </w:tcPr>
          <w:p w:rsidR="00AF7465" w:rsidRPr="00AF7465" w:rsidRDefault="00BF4E3F" w:rsidP="00952E7F">
            <w:pPr>
              <w:spacing w:before="120" w:after="12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8</w:t>
            </w:r>
            <w:r w:rsidR="00AF7465" w:rsidRPr="00AF746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 walking up a flight of stairs</w:t>
            </w:r>
          </w:p>
        </w:tc>
        <w:tc>
          <w:tcPr>
            <w:tcW w:w="2671" w:type="dxa"/>
          </w:tcPr>
          <w:p w:rsidR="00AF7465" w:rsidRPr="00AF7465" w:rsidRDefault="009D321A" w:rsidP="00952E7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hysical health</w:t>
            </w:r>
          </w:p>
        </w:tc>
      </w:tr>
      <w:tr w:rsidR="00AF7465" w:rsidRPr="00AF7465" w:rsidTr="009D32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5" w:type="dxa"/>
          </w:tcPr>
          <w:p w:rsidR="00AF7465" w:rsidRPr="00AF7465" w:rsidRDefault="00BF4E3F" w:rsidP="00952E7F">
            <w:pPr>
              <w:spacing w:before="120" w:after="12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9</w:t>
            </w:r>
            <w:r w:rsidR="00AF7465" w:rsidRPr="00AF746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 Running the length of 100 meters or the distance between three light poles</w:t>
            </w:r>
          </w:p>
        </w:tc>
        <w:tc>
          <w:tcPr>
            <w:tcW w:w="2671" w:type="dxa"/>
          </w:tcPr>
          <w:p w:rsidR="00AF7465" w:rsidRPr="00AF7465" w:rsidRDefault="009D321A" w:rsidP="00952E7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hysical health</w:t>
            </w:r>
          </w:p>
        </w:tc>
      </w:tr>
      <w:tr w:rsidR="00AF7465" w:rsidRPr="00BF4E3F" w:rsidTr="009D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5" w:type="dxa"/>
          </w:tcPr>
          <w:p w:rsidR="00AF7465" w:rsidRPr="00BF4E3F" w:rsidRDefault="00AF7465" w:rsidP="00AF7465">
            <w:pPr>
              <w:spacing w:before="120" w:after="12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BF4E3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DURING LAST WEEK: How much trouble have you had with?</w:t>
            </w:r>
          </w:p>
        </w:tc>
        <w:tc>
          <w:tcPr>
            <w:tcW w:w="2671" w:type="dxa"/>
          </w:tcPr>
          <w:p w:rsidR="00AF7465" w:rsidRPr="00BF4E3F" w:rsidRDefault="00AF7465" w:rsidP="00952E7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F7465" w:rsidRPr="00BF4E3F" w:rsidTr="009D32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5" w:type="dxa"/>
          </w:tcPr>
          <w:p w:rsidR="00AF7465" w:rsidRPr="00BF4E3F" w:rsidRDefault="00BF4E3F" w:rsidP="00AF7465">
            <w:pPr>
              <w:spacing w:before="120" w:after="12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0</w:t>
            </w:r>
            <w:r w:rsidR="00AF7465" w:rsidRPr="00BF4E3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 sleeping</w:t>
            </w:r>
          </w:p>
        </w:tc>
        <w:tc>
          <w:tcPr>
            <w:tcW w:w="2671" w:type="dxa"/>
          </w:tcPr>
          <w:p w:rsidR="00AF7465" w:rsidRPr="00BF4E3F" w:rsidRDefault="009D321A" w:rsidP="00952E7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hysical health, Anxiety, Depression</w:t>
            </w:r>
          </w:p>
        </w:tc>
      </w:tr>
      <w:tr w:rsidR="00AF7465" w:rsidRPr="00BF4E3F" w:rsidTr="009D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5" w:type="dxa"/>
          </w:tcPr>
          <w:p w:rsidR="00AF7465" w:rsidRPr="00BF4E3F" w:rsidRDefault="00BF4E3F" w:rsidP="00AF7465">
            <w:pPr>
              <w:spacing w:before="120" w:after="12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1</w:t>
            </w:r>
            <w:r w:rsidR="00AF7465" w:rsidRPr="00BF4E3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 hurting or aching in any part of your body</w:t>
            </w:r>
          </w:p>
        </w:tc>
        <w:tc>
          <w:tcPr>
            <w:tcW w:w="2671" w:type="dxa"/>
          </w:tcPr>
          <w:p w:rsidR="00AF7465" w:rsidRPr="00BF4E3F" w:rsidRDefault="009D321A" w:rsidP="00952E7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hysical health, Pain</w:t>
            </w:r>
          </w:p>
        </w:tc>
      </w:tr>
      <w:tr w:rsidR="00AF7465" w:rsidRPr="00BF4E3F" w:rsidTr="009D32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5" w:type="dxa"/>
          </w:tcPr>
          <w:p w:rsidR="00AF7465" w:rsidRPr="00BF4E3F" w:rsidRDefault="00BF4E3F" w:rsidP="00AF7465">
            <w:pPr>
              <w:spacing w:before="120" w:after="12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2</w:t>
            </w:r>
            <w:r w:rsidR="00AF7465" w:rsidRPr="00BF4E3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 getting tired easily</w:t>
            </w:r>
          </w:p>
        </w:tc>
        <w:tc>
          <w:tcPr>
            <w:tcW w:w="2671" w:type="dxa"/>
          </w:tcPr>
          <w:p w:rsidR="00AF7465" w:rsidRPr="00BF4E3F" w:rsidRDefault="009D321A" w:rsidP="00952E7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hysical health, Anxiety, Depression</w:t>
            </w:r>
          </w:p>
        </w:tc>
      </w:tr>
      <w:tr w:rsidR="00AF7465" w:rsidRPr="00BF4E3F" w:rsidTr="009D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5" w:type="dxa"/>
          </w:tcPr>
          <w:p w:rsidR="00AF7465" w:rsidRPr="00BF4E3F" w:rsidRDefault="00BF4E3F" w:rsidP="00AF7465">
            <w:pPr>
              <w:spacing w:before="120" w:after="12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3</w:t>
            </w:r>
            <w:r w:rsidR="00AF7465" w:rsidRPr="00BF4E3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 feeling depressed or sad</w:t>
            </w:r>
          </w:p>
        </w:tc>
        <w:tc>
          <w:tcPr>
            <w:tcW w:w="2671" w:type="dxa"/>
          </w:tcPr>
          <w:p w:rsidR="00AF7465" w:rsidRPr="00BF4E3F" w:rsidRDefault="009D321A" w:rsidP="00952E7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ntal health, Depression</w:t>
            </w:r>
          </w:p>
        </w:tc>
      </w:tr>
      <w:tr w:rsidR="00AF7465" w:rsidRPr="00BF4E3F" w:rsidTr="009D32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5" w:type="dxa"/>
          </w:tcPr>
          <w:p w:rsidR="00AF7465" w:rsidRPr="00BF4E3F" w:rsidRDefault="00BF4E3F" w:rsidP="00AF7465">
            <w:pPr>
              <w:spacing w:before="120" w:after="12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4.</w:t>
            </w:r>
            <w:r w:rsidR="00AF7465" w:rsidRPr="00BF4E3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nervousness</w:t>
            </w:r>
          </w:p>
        </w:tc>
        <w:tc>
          <w:tcPr>
            <w:tcW w:w="2671" w:type="dxa"/>
          </w:tcPr>
          <w:p w:rsidR="00AF7465" w:rsidRPr="009D321A" w:rsidRDefault="009D321A" w:rsidP="00952E7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ntal health, Anxiety</w:t>
            </w:r>
          </w:p>
        </w:tc>
      </w:tr>
      <w:tr w:rsidR="00AF7465" w:rsidRPr="00BF4E3F" w:rsidTr="009D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5" w:type="dxa"/>
          </w:tcPr>
          <w:p w:rsidR="00AF7465" w:rsidRPr="00BF4E3F" w:rsidRDefault="00AF7465" w:rsidP="00BF4E3F">
            <w:pPr>
              <w:spacing w:before="120" w:after="12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BF4E3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DURING LAST WEEK: How often did you?</w:t>
            </w:r>
          </w:p>
        </w:tc>
        <w:tc>
          <w:tcPr>
            <w:tcW w:w="2671" w:type="dxa"/>
          </w:tcPr>
          <w:p w:rsidR="00AF7465" w:rsidRPr="00BF4E3F" w:rsidRDefault="00AF7465" w:rsidP="00952E7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F7465" w:rsidRPr="00BF4E3F" w:rsidTr="009D32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5" w:type="dxa"/>
          </w:tcPr>
          <w:p w:rsidR="00AF7465" w:rsidRPr="00BF4E3F" w:rsidRDefault="00BF4E3F" w:rsidP="00AF7465">
            <w:pPr>
              <w:spacing w:before="120" w:after="12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5</w:t>
            </w:r>
            <w:r w:rsidR="00AF7465" w:rsidRPr="00BF4E3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 Socialise with other people (talk or visit with friends or relatives)</w:t>
            </w:r>
          </w:p>
        </w:tc>
        <w:tc>
          <w:tcPr>
            <w:tcW w:w="2671" w:type="dxa"/>
          </w:tcPr>
          <w:p w:rsidR="00AF7465" w:rsidRPr="00BF4E3F" w:rsidRDefault="009D321A" w:rsidP="00952E7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Social health</w:t>
            </w:r>
          </w:p>
        </w:tc>
      </w:tr>
      <w:tr w:rsidR="00AF7465" w:rsidRPr="00BF4E3F" w:rsidTr="009D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5" w:type="dxa"/>
          </w:tcPr>
          <w:p w:rsidR="00AF7465" w:rsidRPr="00BF4E3F" w:rsidRDefault="00BF4E3F" w:rsidP="00BF4E3F">
            <w:pPr>
              <w:spacing w:before="120" w:after="12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lastRenderedPageBreak/>
              <w:t>16</w:t>
            </w:r>
            <w:r w:rsidR="00AF7465" w:rsidRPr="00BF4E3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 Take part in social, religious or recreation activities (meetings, church, pagoda, movies, sports, parties)</w:t>
            </w:r>
          </w:p>
        </w:tc>
        <w:tc>
          <w:tcPr>
            <w:tcW w:w="2671" w:type="dxa"/>
          </w:tcPr>
          <w:p w:rsidR="00AF7465" w:rsidRPr="00BF4E3F" w:rsidRDefault="009D321A" w:rsidP="00952E7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Social health</w:t>
            </w:r>
          </w:p>
        </w:tc>
      </w:tr>
      <w:tr w:rsidR="00AF7465" w:rsidRPr="00BF4E3F" w:rsidTr="009D32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5" w:type="dxa"/>
          </w:tcPr>
          <w:p w:rsidR="00AF7465" w:rsidRPr="00BF4E3F" w:rsidRDefault="00AF7465" w:rsidP="00AF7465">
            <w:pPr>
              <w:spacing w:before="120" w:after="12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BF4E3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DURING  LAST WEEK: How often did you</w:t>
            </w:r>
          </w:p>
        </w:tc>
        <w:tc>
          <w:tcPr>
            <w:tcW w:w="2671" w:type="dxa"/>
          </w:tcPr>
          <w:p w:rsidR="00AF7465" w:rsidRPr="00BF4E3F" w:rsidRDefault="00AF7465" w:rsidP="00952E7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F7465" w:rsidRPr="00BF4E3F" w:rsidTr="009D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5" w:type="dxa"/>
          </w:tcPr>
          <w:p w:rsidR="00AF7465" w:rsidRPr="00BF4E3F" w:rsidRDefault="00BF4E3F" w:rsidP="00AF7465">
            <w:pPr>
              <w:spacing w:before="120" w:after="12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7</w:t>
            </w:r>
            <w:r w:rsidR="00AF7465" w:rsidRPr="00BF4E3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 Stay in your house or hospital because of sickness, injury, or other health problems</w:t>
            </w:r>
          </w:p>
        </w:tc>
        <w:tc>
          <w:tcPr>
            <w:tcW w:w="2671" w:type="dxa"/>
          </w:tcPr>
          <w:p w:rsidR="00AF7465" w:rsidRPr="00BF4E3F" w:rsidRDefault="009D321A" w:rsidP="00952E7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sability</w:t>
            </w:r>
          </w:p>
        </w:tc>
      </w:tr>
    </w:tbl>
    <w:p w:rsidR="003D3F5E" w:rsidRPr="0072796B" w:rsidRDefault="003D3F5E" w:rsidP="003D3F5E">
      <w:pPr>
        <w:rPr>
          <w:rFonts w:asciiTheme="majorBidi" w:hAnsiTheme="majorBidi" w:cstheme="majorBidi"/>
          <w:b/>
          <w:bCs/>
        </w:rPr>
      </w:pPr>
    </w:p>
    <w:sectPr w:rsidR="003D3F5E" w:rsidRPr="0072796B" w:rsidSect="001550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96B"/>
    <w:rsid w:val="000008EB"/>
    <w:rsid w:val="00004718"/>
    <w:rsid w:val="001327EB"/>
    <w:rsid w:val="00155076"/>
    <w:rsid w:val="001654A0"/>
    <w:rsid w:val="0032313E"/>
    <w:rsid w:val="003D3F5E"/>
    <w:rsid w:val="004469AA"/>
    <w:rsid w:val="0072796B"/>
    <w:rsid w:val="00805664"/>
    <w:rsid w:val="00850748"/>
    <w:rsid w:val="00952E7F"/>
    <w:rsid w:val="009D321A"/>
    <w:rsid w:val="00A17D88"/>
    <w:rsid w:val="00A240AF"/>
    <w:rsid w:val="00AF7465"/>
    <w:rsid w:val="00B060FF"/>
    <w:rsid w:val="00BF4E3F"/>
    <w:rsid w:val="00C923A6"/>
    <w:rsid w:val="00D120B1"/>
    <w:rsid w:val="00E859EB"/>
    <w:rsid w:val="00EA2ECA"/>
    <w:rsid w:val="00FE5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5F64CED-61DC-4551-AE94-CAC3C406E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50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11">
    <w:name w:val="Grid Table 4 - Accent 11"/>
    <w:basedOn w:val="TableNormal"/>
    <w:uiPriority w:val="49"/>
    <w:rsid w:val="00952E7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ListParagraph">
    <w:name w:val="List Paragraph"/>
    <w:basedOn w:val="Normal"/>
    <w:uiPriority w:val="34"/>
    <w:qFormat/>
    <w:rsid w:val="00AF7465"/>
    <w:pPr>
      <w:ind w:left="720"/>
      <w:contextualSpacing/>
    </w:pPr>
  </w:style>
  <w:style w:type="table" w:styleId="TableGrid">
    <w:name w:val="Table Grid"/>
    <w:basedOn w:val="TableNormal"/>
    <w:uiPriority w:val="59"/>
    <w:rsid w:val="00AF74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h Le</dc:creator>
  <cp:lastModifiedBy>Minh Le</cp:lastModifiedBy>
  <cp:revision>2</cp:revision>
  <dcterms:created xsi:type="dcterms:W3CDTF">2016-10-07T05:29:00Z</dcterms:created>
  <dcterms:modified xsi:type="dcterms:W3CDTF">2016-10-07T05:29:00Z</dcterms:modified>
</cp:coreProperties>
</file>